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350"/>
      </w:tblGrid>
      <w:tr w:rsidR="00F13C16" w14:paraId="305BEA5F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B0EB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d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0EEF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dundancy</w:t>
            </w:r>
          </w:p>
        </w:tc>
      </w:tr>
      <w:tr w:rsidR="00F13C16" w14:paraId="0C1310C5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B0F4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360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25C9F8A6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71CD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NE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9A87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3A22677D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4B65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3717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5428B6F8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9031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8A40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FEE1EB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248E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3AF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60D408FD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C945E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49DB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758C2EA7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CDFE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05B5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416145DE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6C30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3E2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4A0D927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3E7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C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38637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1D2266E9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79A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3806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61AAE482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2AA8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95A6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17A94D2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D3BF2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1A242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7D83F291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C03C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815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4C7F8559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DB091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8950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7922721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B858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DFF2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2E97C30E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F4D3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2432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FFDE01C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C24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427F6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003248F6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608D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B48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7EAD397B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5C0A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PN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FAB1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</w:p>
        </w:tc>
      </w:tr>
      <w:tr w:rsidR="00F13C16" w14:paraId="659E0A2C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3141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6086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</w:p>
        </w:tc>
      </w:tr>
      <w:tr w:rsidR="00F13C16" w14:paraId="7AAC90D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92C66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92CE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76905CCD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F8F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27E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1939C0BB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51D0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9FC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6BC6241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39030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5B81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4A9EAC5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2E04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36C9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551C9A00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0627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DE2A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1CA62AFB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CC57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073C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04545801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8D91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2B7D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0D817BB8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0D330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B47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424AD15D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3F07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C44DD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3DA34D00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EB906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E5A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0E0E42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DD337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B322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1DDF5895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E2D0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2612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24F142A1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100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32A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4684A80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5EE0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970D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4926E2A1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E503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E84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0738E63D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177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66C2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26B870D8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69C2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708C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6A2120C2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CAF0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F2311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06B196D2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2ADA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CF78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DC3A55C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AB6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N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D307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109DCF67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B90E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N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45D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7CA5A83D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A5FCA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972C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340225BC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2BD6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9E5D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1CF3CEF6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6FDE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677EF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4E289A7B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7839D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10C7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4601270C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4BAF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33AB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283964A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3CEA7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BA79A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00DB3268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682B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N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03C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5198E3E9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960F9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A1C3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F13C16" w14:paraId="59F3053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C4692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C429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263D655D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B62C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195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534727CC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5CF4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D10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64D97C41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906D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7A533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05742535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A4A8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968BF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</w:tr>
      <w:tr w:rsidR="00F13C16" w14:paraId="6DB8A5E5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4101C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E24F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</w:tr>
      <w:tr w:rsidR="00F13C16" w14:paraId="7400AD03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410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930C5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</w:tr>
      <w:tr w:rsidR="00F13C16" w14:paraId="25219B6F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35D0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51CB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</w:tr>
      <w:tr w:rsidR="00F13C16" w14:paraId="21E019E1" w14:textId="77777777" w:rsidTr="00F13C16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BE21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M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B26E" w14:textId="77777777" w:rsidR="00F13C16" w:rsidRDefault="00F13C16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</w:tr>
    </w:tbl>
    <w:p w14:paraId="2D4D8037" w14:textId="77777777" w:rsidR="00F13C16" w:rsidRDefault="00F13C16" w:rsidP="00F13C16">
      <w:pPr>
        <w:rPr>
          <w:rFonts w:ascii="Times New Roman" w:hAnsi="Times New Roman"/>
        </w:rPr>
      </w:pPr>
    </w:p>
    <w:p w14:paraId="0D28AF94" w14:textId="77777777" w:rsidR="00505D3C" w:rsidRDefault="00505D3C"/>
    <w:sectPr w:rsidR="00505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16"/>
    <w:rsid w:val="00225A11"/>
    <w:rsid w:val="00236DBE"/>
    <w:rsid w:val="0027311C"/>
    <w:rsid w:val="003B1FE9"/>
    <w:rsid w:val="00505D3C"/>
    <w:rsid w:val="007C682C"/>
    <w:rsid w:val="00991C6C"/>
    <w:rsid w:val="00F1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1E25CB"/>
  <w15:chartTrackingRefBased/>
  <w15:docId w15:val="{35498BB9-244A-4634-996C-D9EEDA1F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C16"/>
    <w:pPr>
      <w:spacing w:line="276" w:lineRule="auto"/>
    </w:pPr>
    <w:rPr>
      <w:rFonts w:ascii="Aptos" w:eastAsia="Aptos" w:hAnsi="Apto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C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C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C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C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C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C1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C1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C1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C1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C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C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C16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C16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C16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C16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C16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C16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C16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F13C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F13C16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C1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F13C16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F13C1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F13C16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F13C16"/>
    <w:pPr>
      <w:spacing w:line="278" w:lineRule="auto"/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styleId="IntenseEmphasis">
    <w:name w:val="Intense Emphasis"/>
    <w:basedOn w:val="DefaultParagraphFont"/>
    <w:uiPriority w:val="21"/>
    <w:qFormat/>
    <w:rsid w:val="00F13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C16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F13C1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3C16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470</Characters>
  <Application>Microsoft Office Word</Application>
  <DocSecurity>0</DocSecurity>
  <Lines>156</Lines>
  <Paragraphs>147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F</dc:creator>
  <cp:keywords/>
  <dc:description/>
  <cp:lastModifiedBy>Troy F</cp:lastModifiedBy>
  <cp:revision>1</cp:revision>
  <dcterms:created xsi:type="dcterms:W3CDTF">2025-07-27T13:18:00Z</dcterms:created>
  <dcterms:modified xsi:type="dcterms:W3CDTF">2025-07-2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dcb1c3-93d4-4c16-b893-1b8b9278b5e6</vt:lpwstr>
  </property>
</Properties>
</file>